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t>Hemoglobin</w:t>
      </w:r>
    </w:p>
    <w:p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268595" cy="928370"/>
            <wp:effectExtent l="0" t="0" r="8255" b="5080"/>
            <wp:docPr id="5" name="图片 5" descr="Supplement figure 5 Hemoglobi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Supplement figure 5 Hemoglobin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928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t>Total bilirubin (TB)</w:t>
      </w:r>
    </w:p>
    <w:p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268595" cy="1057910"/>
            <wp:effectExtent l="0" t="0" r="8255" b="8890"/>
            <wp:docPr id="7" name="图片 7" descr="Supplement figure 6 Total bilirubin (TB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Supplement figure 6 Total bilirubin (TB)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1057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t>Albumin</w:t>
      </w:r>
    </w:p>
    <w:p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270500" cy="1060450"/>
            <wp:effectExtent l="0" t="0" r="6350" b="6350"/>
            <wp:docPr id="8" name="图片 8" descr="Supplement figure 7 Albumi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Supplement figure 7 Albumin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06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t>AFP</w:t>
      </w:r>
    </w:p>
    <w:p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269230" cy="923290"/>
            <wp:effectExtent l="0" t="0" r="7620" b="635"/>
            <wp:docPr id="9" name="图片 9" descr="Supplement figure 8 AF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Supplement figure 8 AFP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923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t>Alanine transferase (ALT)</w:t>
      </w:r>
    </w:p>
    <w:p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272405" cy="1234440"/>
            <wp:effectExtent l="0" t="0" r="4445" b="3810"/>
            <wp:docPr id="10" name="图片 10" descr="Supplement figure 9 Alanine transferase (ALT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Supplement figure 9 Alanine transferase (ALT)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1234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t>Alanine transferase (ALT) (cirrhosis)</w:t>
      </w:r>
    </w:p>
    <w:p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269865" cy="911860"/>
            <wp:effectExtent l="0" t="0" r="6985" b="2540"/>
            <wp:docPr id="11" name="图片 11" descr="Supplement figure 10 Alanine transferase (ALT) (cirrhosis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Supplement figure 10 Alanine transferase (ALT) (cirrhosis)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911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t>Aspartic aminotransferase (AST)</w:t>
      </w:r>
    </w:p>
    <w:p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267325" cy="1245235"/>
            <wp:effectExtent l="0" t="0" r="0" b="2540"/>
            <wp:docPr id="6" name="图片 6" descr="Supplement figure 11 Aspartic aminotransferase (AST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Supplement figure 11 Aspartic aminotransferase (AST)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1245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t>Aspartic aminotransferase (AST) (cirrhosis)</w:t>
      </w:r>
    </w:p>
    <w:p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269865" cy="911860"/>
            <wp:effectExtent l="0" t="0" r="6985" b="2540"/>
            <wp:docPr id="12" name="图片 12" descr="Supplement figure 12 Aspartic aminotransferase (AST) (cirrhosis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Supplement figure 12 Aspartic aminotransferase (AST) (cirrhosis)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911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BlMWRiZTczYzMyOWFhZDg5NjdkMDUxOWFjMjUwZDQifQ=="/>
  </w:docVars>
  <w:rsids>
    <w:rsidRoot w:val="00000000"/>
    <w:rsid w:val="2F8F626D"/>
    <w:rsid w:val="69DB4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9</Words>
  <Characters>129</Characters>
  <Lines>0</Lines>
  <Paragraphs>0</Paragraphs>
  <TotalTime>10</TotalTime>
  <ScaleCrop>false</ScaleCrop>
  <LinksUpToDate>false</LinksUpToDate>
  <CharactersWithSpaces>138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24T06:24:00Z</dcterms:created>
  <dc:creator>谢小龙</dc:creator>
  <cp:lastModifiedBy>-</cp:lastModifiedBy>
  <dcterms:modified xsi:type="dcterms:W3CDTF">2023-01-24T06:36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A13F2E90E59E498DBDAAD1C6EF71F9EC</vt:lpwstr>
  </property>
</Properties>
</file>